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E5456" w14:textId="26838F41" w:rsidR="001E0289" w:rsidRPr="001E0289" w:rsidRDefault="001E0289">
      <w:pPr>
        <w:rPr>
          <w:rFonts w:ascii="Arial" w:hAnsi="Arial" w:cs="Arial"/>
          <w:b/>
          <w:bCs/>
          <w:lang w:val="en-US"/>
        </w:rPr>
      </w:pPr>
      <w:r w:rsidRPr="001E0289">
        <w:rPr>
          <w:rFonts w:ascii="Arial" w:hAnsi="Arial" w:cs="Arial"/>
          <w:b/>
          <w:bCs/>
          <w:lang w:val="en-US"/>
        </w:rPr>
        <w:t>Supplemental Table 2: Table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0"/>
        <w:gridCol w:w="7620"/>
      </w:tblGrid>
      <w:tr w:rsidR="001E0289" w14:paraId="0F8F827A" w14:textId="77777777" w:rsidTr="004969A7">
        <w:tc>
          <w:tcPr>
            <w:tcW w:w="4510" w:type="dxa"/>
          </w:tcPr>
          <w:p w14:paraId="67F5F1FE" w14:textId="77777777" w:rsidR="001E0289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Primer</w:t>
            </w:r>
          </w:p>
        </w:tc>
        <w:tc>
          <w:tcPr>
            <w:tcW w:w="5257" w:type="dxa"/>
          </w:tcPr>
          <w:p w14:paraId="61518606" w14:textId="77777777" w:rsidR="001E0289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Sequence</w:t>
            </w:r>
          </w:p>
        </w:tc>
      </w:tr>
      <w:tr w:rsidR="001E0289" w14:paraId="5B63D517" w14:textId="77777777" w:rsidTr="004969A7">
        <w:tc>
          <w:tcPr>
            <w:tcW w:w="4510" w:type="dxa"/>
          </w:tcPr>
          <w:p w14:paraId="0F8D4430" w14:textId="77777777" w:rsidR="001E0289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 xml:space="preserve">Twist1-T2A-Fwd </w:t>
            </w:r>
          </w:p>
          <w:p w14:paraId="397D8BF4" w14:textId="77777777" w:rsidR="001E0289" w:rsidRDefault="001E0289" w:rsidP="004969A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5257" w:type="dxa"/>
          </w:tcPr>
          <w:p w14:paraId="206ED10E" w14:textId="77777777" w:rsidR="001E0289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 CTGGTTTAGTGAACCGTCAGATCCGCTAGCATGATGCAGCACGTGTCCAGC 3’</w:t>
            </w:r>
          </w:p>
          <w:p w14:paraId="5656CF84" w14:textId="77777777" w:rsidR="001E0289" w:rsidRDefault="001E0289" w:rsidP="004969A7">
            <w:pPr>
              <w:keepNext/>
              <w:rPr>
                <w:rFonts w:cs="Times New Roman"/>
                <w:szCs w:val="24"/>
              </w:rPr>
            </w:pPr>
          </w:p>
        </w:tc>
      </w:tr>
      <w:tr w:rsidR="001E0289" w14:paraId="08D612E8" w14:textId="77777777" w:rsidTr="004969A7">
        <w:tc>
          <w:tcPr>
            <w:tcW w:w="4510" w:type="dxa"/>
          </w:tcPr>
          <w:p w14:paraId="1FF2C0E7" w14:textId="77777777" w:rsidR="001E0289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 xml:space="preserve">Twist1-T2A-Rev </w:t>
            </w:r>
          </w:p>
          <w:p w14:paraId="3EDF26D3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5257" w:type="dxa"/>
          </w:tcPr>
          <w:p w14:paraId="11E13C61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 AGCAGTGATCCGCGTCCCTGGTGGGACGCGGACATGGA 3’</w:t>
            </w:r>
          </w:p>
        </w:tc>
      </w:tr>
      <w:tr w:rsidR="001E0289" w14:paraId="3C89FAC0" w14:textId="77777777" w:rsidTr="004969A7">
        <w:tc>
          <w:tcPr>
            <w:tcW w:w="4510" w:type="dxa"/>
          </w:tcPr>
          <w:p w14:paraId="17A01491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ΔN-Fwd</w:t>
            </w:r>
          </w:p>
        </w:tc>
        <w:tc>
          <w:tcPr>
            <w:tcW w:w="5257" w:type="dxa"/>
          </w:tcPr>
          <w:p w14:paraId="7341C0AF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TGAACCGTCAGATCCGCTAGATGGAGCAGAAACTCATCTCAGAAGAGGATCTG GGAGGCGGCGACG 3’</w:t>
            </w:r>
          </w:p>
        </w:tc>
      </w:tr>
      <w:tr w:rsidR="001E0289" w14:paraId="2DE7A720" w14:textId="77777777" w:rsidTr="004969A7">
        <w:tc>
          <w:tcPr>
            <w:tcW w:w="4510" w:type="dxa"/>
          </w:tcPr>
          <w:p w14:paraId="14657749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ΔbHLH-N-Rev</w:t>
            </w:r>
          </w:p>
        </w:tc>
        <w:tc>
          <w:tcPr>
            <w:tcW w:w="5257" w:type="dxa"/>
          </w:tcPr>
          <w:p w14:paraId="139DF5B4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 GCGACTGGGTGCCGCCTCCGACGC 3’</w:t>
            </w:r>
          </w:p>
        </w:tc>
      </w:tr>
      <w:tr w:rsidR="001E0289" w14:paraId="48AEDEB0" w14:textId="77777777" w:rsidTr="004969A7">
        <w:tc>
          <w:tcPr>
            <w:tcW w:w="4510" w:type="dxa"/>
          </w:tcPr>
          <w:p w14:paraId="2B033AF6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ΔbHLH-C-Fwd</w:t>
            </w:r>
          </w:p>
        </w:tc>
        <w:tc>
          <w:tcPr>
            <w:tcW w:w="5257" w:type="dxa"/>
          </w:tcPr>
          <w:p w14:paraId="35F9BC05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CGGAGGCGGCACCCAGTCGCTGAACG 3’</w:t>
            </w:r>
          </w:p>
        </w:tc>
      </w:tr>
      <w:tr w:rsidR="001E0289" w14:paraId="5BC1D506" w14:textId="77777777" w:rsidTr="004969A7">
        <w:tc>
          <w:tcPr>
            <w:tcW w:w="4510" w:type="dxa"/>
          </w:tcPr>
          <w:p w14:paraId="77A1DBBA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ΔC-Rev</w:t>
            </w:r>
          </w:p>
        </w:tc>
        <w:tc>
          <w:tcPr>
            <w:tcW w:w="5257" w:type="dxa"/>
          </w:tcPr>
          <w:p w14:paraId="17776DF4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AGCAGTGATCCGCGTCCCTGGCAGCTTGCCATCTTGGAGTC 3’</w:t>
            </w:r>
          </w:p>
        </w:tc>
      </w:tr>
      <w:tr w:rsidR="001E0289" w14:paraId="593E2749" w14:textId="77777777" w:rsidTr="004969A7">
        <w:tc>
          <w:tcPr>
            <w:tcW w:w="4510" w:type="dxa"/>
          </w:tcPr>
          <w:p w14:paraId="3616278A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T2A-Top</w:t>
            </w:r>
          </w:p>
        </w:tc>
        <w:tc>
          <w:tcPr>
            <w:tcW w:w="5257" w:type="dxa"/>
          </w:tcPr>
          <w:p w14:paraId="0AF7A33E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AACCGTCAGATCCGCTAGCAGGGACGCGGATCACTGCTTACTTGCGGGGATGTG GAGGAGAATCCCGGTCCCCCGCTACCGGTCGCCACC 3’</w:t>
            </w:r>
          </w:p>
        </w:tc>
      </w:tr>
      <w:tr w:rsidR="001E0289" w14:paraId="013EEF7F" w14:textId="77777777" w:rsidTr="004969A7">
        <w:tc>
          <w:tcPr>
            <w:tcW w:w="4510" w:type="dxa"/>
          </w:tcPr>
          <w:p w14:paraId="40760A57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T2A-Bottom</w:t>
            </w:r>
          </w:p>
        </w:tc>
        <w:tc>
          <w:tcPr>
            <w:tcW w:w="5257" w:type="dxa"/>
          </w:tcPr>
          <w:p w14:paraId="0B7777E3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GGTGGCGACCGGTAGCGGGGGACCGGGATTCTCCTCCACATCCCCGCAAGTAA GCAGTGATCCGCGTCCCTGCTAGCGGATCTGACGGTT 3’</w:t>
            </w:r>
          </w:p>
        </w:tc>
      </w:tr>
      <w:tr w:rsidR="001E0289" w14:paraId="7B20E471" w14:textId="77777777" w:rsidTr="004969A7">
        <w:tc>
          <w:tcPr>
            <w:tcW w:w="4510" w:type="dxa"/>
          </w:tcPr>
          <w:p w14:paraId="66769F2B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Twist1-pWPI-Fwd</w:t>
            </w:r>
          </w:p>
        </w:tc>
        <w:tc>
          <w:tcPr>
            <w:tcW w:w="5257" w:type="dxa"/>
          </w:tcPr>
          <w:p w14:paraId="6FC53220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TATCGATCACGAGACTAGCCTCGAGGTTTGGAACAAAAGTTGATTTCTGAAGAA GATTT 3’</w:t>
            </w:r>
          </w:p>
        </w:tc>
      </w:tr>
      <w:tr w:rsidR="001E0289" w14:paraId="7CBC4375" w14:textId="77777777" w:rsidTr="004969A7">
        <w:tc>
          <w:tcPr>
            <w:tcW w:w="4510" w:type="dxa"/>
          </w:tcPr>
          <w:p w14:paraId="37E8B5C4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Twist1-pWPI-Rev</w:t>
            </w:r>
          </w:p>
        </w:tc>
        <w:tc>
          <w:tcPr>
            <w:tcW w:w="5257" w:type="dxa"/>
          </w:tcPr>
          <w:p w14:paraId="7591FDA3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CCGCCGCTTCCGCCGGAGCTGCCGCCTCCGGATCCGTGGGACGCGGACATGG 3’</w:t>
            </w:r>
          </w:p>
        </w:tc>
      </w:tr>
      <w:tr w:rsidR="001E0289" w14:paraId="41B3F40B" w14:textId="77777777" w:rsidTr="004969A7">
        <w:tc>
          <w:tcPr>
            <w:tcW w:w="4510" w:type="dxa"/>
          </w:tcPr>
          <w:p w14:paraId="5D74D969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TT-Fwd</w:t>
            </w:r>
          </w:p>
        </w:tc>
        <w:tc>
          <w:tcPr>
            <w:tcW w:w="5257" w:type="dxa"/>
          </w:tcPr>
          <w:p w14:paraId="66C57F5D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GGCGGATCTGGCGGAGGATCTGGGAGTTTATGATGCAGGACGTGTCCAG 3’</w:t>
            </w:r>
          </w:p>
        </w:tc>
      </w:tr>
      <w:tr w:rsidR="001E0289" w14:paraId="7DF0DECC" w14:textId="77777777" w:rsidTr="004969A7">
        <w:tc>
          <w:tcPr>
            <w:tcW w:w="4510" w:type="dxa"/>
          </w:tcPr>
          <w:p w14:paraId="2FA61AFF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TT-Rev</w:t>
            </w:r>
          </w:p>
        </w:tc>
        <w:tc>
          <w:tcPr>
            <w:tcW w:w="5257" w:type="dxa"/>
          </w:tcPr>
          <w:p w14:paraId="126669AD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GGGGGGCGGAATTCCTGCAGCCCGTAGTTTTCAGTGGGACGCGGACA 3’</w:t>
            </w:r>
          </w:p>
        </w:tc>
      </w:tr>
      <w:tr w:rsidR="001E0289" w14:paraId="4ED332E7" w14:textId="77777777" w:rsidTr="004969A7">
        <w:tc>
          <w:tcPr>
            <w:tcW w:w="4510" w:type="dxa"/>
          </w:tcPr>
          <w:p w14:paraId="1CA026DB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E47-Fwd</w:t>
            </w:r>
          </w:p>
        </w:tc>
        <w:tc>
          <w:tcPr>
            <w:tcW w:w="5257" w:type="dxa"/>
          </w:tcPr>
          <w:p w14:paraId="46FF6504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GGCGGATCTGGCGGAGGATCTGGAGAGTTTATGAACCAGCCGCAGAGGA 3’</w:t>
            </w:r>
          </w:p>
        </w:tc>
      </w:tr>
      <w:tr w:rsidR="001E0289" w14:paraId="4599A09B" w14:textId="77777777" w:rsidTr="004969A7">
        <w:tc>
          <w:tcPr>
            <w:tcW w:w="4510" w:type="dxa"/>
          </w:tcPr>
          <w:p w14:paraId="1754A9B4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E47-Rev</w:t>
            </w:r>
          </w:p>
        </w:tc>
        <w:tc>
          <w:tcPr>
            <w:tcW w:w="5257" w:type="dxa"/>
          </w:tcPr>
          <w:p w14:paraId="25FF1371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GGGGGGCGGAATTCCTGCAGCCCGTAGTTTTCACATGTGCCCGGCG 3’</w:t>
            </w:r>
          </w:p>
        </w:tc>
      </w:tr>
      <w:tr w:rsidR="001E0289" w14:paraId="4BB3E1B0" w14:textId="77777777" w:rsidTr="004969A7">
        <w:tc>
          <w:tcPr>
            <w:tcW w:w="4510" w:type="dxa"/>
          </w:tcPr>
          <w:p w14:paraId="31B329E2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SDM-Fwd</w:t>
            </w:r>
          </w:p>
        </w:tc>
        <w:tc>
          <w:tcPr>
            <w:tcW w:w="5257" w:type="dxa"/>
          </w:tcPr>
          <w:p w14:paraId="415A9932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TCCTACTCCGgCAGCTCCCGGC 3’</w:t>
            </w:r>
          </w:p>
        </w:tc>
      </w:tr>
      <w:tr w:rsidR="001E0289" w14:paraId="53A95600" w14:textId="77777777" w:rsidTr="004969A7">
        <w:tc>
          <w:tcPr>
            <w:tcW w:w="4510" w:type="dxa"/>
          </w:tcPr>
          <w:p w14:paraId="4EE60490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SDM-Rev</w:t>
            </w:r>
          </w:p>
        </w:tc>
        <w:tc>
          <w:tcPr>
            <w:tcW w:w="5257" w:type="dxa"/>
          </w:tcPr>
          <w:p w14:paraId="6949EA2B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GGGGTAGTACTGGGAGGTCC 3’</w:t>
            </w:r>
          </w:p>
        </w:tc>
      </w:tr>
      <w:tr w:rsidR="001E0289" w14:paraId="153DA606" w14:textId="77777777" w:rsidTr="004969A7">
        <w:tc>
          <w:tcPr>
            <w:tcW w:w="4510" w:type="dxa"/>
          </w:tcPr>
          <w:p w14:paraId="22552ACC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E12-Fwd</w:t>
            </w:r>
          </w:p>
        </w:tc>
        <w:tc>
          <w:tcPr>
            <w:tcW w:w="5257" w:type="dxa"/>
          </w:tcPr>
          <w:p w14:paraId="3857A40F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 TGGCGGAGGATCTGGAGAGTTTATGGCGCCTGTGGG 3’</w:t>
            </w:r>
          </w:p>
        </w:tc>
      </w:tr>
      <w:tr w:rsidR="001E0289" w14:paraId="7BD70A60" w14:textId="77777777" w:rsidTr="004969A7">
        <w:tc>
          <w:tcPr>
            <w:tcW w:w="4510" w:type="dxa"/>
          </w:tcPr>
          <w:p w14:paraId="7916EE19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E12-Rev</w:t>
            </w:r>
          </w:p>
        </w:tc>
        <w:tc>
          <w:tcPr>
            <w:tcW w:w="5257" w:type="dxa"/>
          </w:tcPr>
          <w:p w14:paraId="7FB91E94" w14:textId="77777777" w:rsidR="001E0289" w:rsidRPr="001554EA" w:rsidRDefault="001E0289" w:rsidP="004969A7">
            <w:pPr>
              <w:keepNext/>
              <w:rPr>
                <w:rFonts w:cs="Times New Roman"/>
                <w:szCs w:val="24"/>
              </w:rPr>
            </w:pPr>
            <w:r w:rsidRPr="001554EA">
              <w:rPr>
                <w:rFonts w:cs="Times New Roman"/>
                <w:szCs w:val="24"/>
              </w:rPr>
              <w:t>5’GGGGGGCGGAATTCCTGCAGCCCGTAGTTTTCACATGTGCCCGGCG 3’</w:t>
            </w:r>
          </w:p>
        </w:tc>
      </w:tr>
    </w:tbl>
    <w:p w14:paraId="02AAA7D9" w14:textId="77777777" w:rsidR="001E0289" w:rsidRPr="001E0289" w:rsidRDefault="001E0289">
      <w:pPr>
        <w:rPr>
          <w:lang w:val="en-US"/>
        </w:rPr>
      </w:pPr>
    </w:p>
    <w:sectPr w:rsidR="001E0289" w:rsidRPr="001E02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89"/>
    <w:rsid w:val="001E0289"/>
    <w:rsid w:val="00516DF8"/>
    <w:rsid w:val="00DD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2F1C5"/>
  <w15:chartTrackingRefBased/>
  <w15:docId w15:val="{2CC2A2AF-F304-4425-ACDE-03ED9522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2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2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2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2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2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2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2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2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2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2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2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2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E0289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, Danica Charissa</dc:creator>
  <cp:keywords/>
  <dc:description/>
  <cp:lastModifiedBy>Dy, Danica Charissa</cp:lastModifiedBy>
  <cp:revision>2</cp:revision>
  <dcterms:created xsi:type="dcterms:W3CDTF">2025-07-04T14:05:00Z</dcterms:created>
  <dcterms:modified xsi:type="dcterms:W3CDTF">2025-07-0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2113022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